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120" w:leader="none"/>
        </w:tabs>
        <w:spacing w:lineRule="auto" w:line="480"/>
        <w:rPr/>
      </w:pPr>
      <w:r>
        <w:rPr>
          <w:b/>
          <w:bCs/>
          <w:i/>
          <w:iCs/>
          <w:sz w:val="24"/>
          <w:szCs w:val="24"/>
        </w:rPr>
        <w:t xml:space="preserve">Table S2 </w:t>
      </w:r>
      <w:r>
        <w:rPr>
          <w:i/>
          <w:iCs/>
          <w:sz w:val="24"/>
          <w:szCs w:val="24"/>
        </w:rPr>
        <w:t xml:space="preserve">Motif sequences of HMA genes identified in P. </w:t>
      </w:r>
      <w:r>
        <w:rPr/>
        <w:t>trichocarpa</w:t>
      </w:r>
    </w:p>
    <w:tbl>
      <w:tblPr>
        <w:tblW w:w="837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82"/>
        <w:gridCol w:w="1134"/>
        <w:gridCol w:w="6663"/>
      </w:tblGrid>
      <w:tr>
        <w:trPr>
          <w:trHeight w:val="532" w:hRule="atLeast"/>
        </w:trPr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Moti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Width(aa)</w:t>
            </w:r>
          </w:p>
        </w:tc>
        <w:tc>
          <w:tcPr>
            <w:tcW w:w="6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bCs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Best possible match</w:t>
            </w:r>
          </w:p>
        </w:tc>
      </w:tr>
      <w:tr>
        <w:trPr>
          <w:trHeight w:val="648" w:hRule="atLeast"/>
        </w:trPr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DLSRKTMSRIRQNYWWAMGYNIIGIPIAAGMLFPFTGFRLPPWIAGACM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SVMVIACPCALGLATPTAVMVGTGVGASQGVLIKGGNALE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TINWNGYLHIKATRVGSESALSQIVRLVEEAQMSKAPVQKFADYISKYF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PVQFIPGRRFYVGSYKALRRGSPNMDVLVALGTNAAYFYS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QKDGYIVAMVGDGINDSPALAAADVGMAI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EEIDSRLIQRNDYIKVFPGEKVPADGFVIWGQSHVNESMITGEARPVAK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FETSSMLISFILLGKYLECLAKGKTSDAMAKLMNLAPTTARLVT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AHKVNYVVFDKTGTLTIGKPVVTDVRPF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KSMGIRSIMVTGDNWRTAWYIAKEVGIE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VCRIRVNGMTCTSCSWTVEQALQAIHGVQRAQVALATHEAEVHYDPNLL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FYEWVAAAEANSEHPLAKAIVEYAKHFR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LVIILSFSTWFAWFIAGIFHGYPEHWIPKNMDYFQFALQF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EYHPGHGVKCTVRNKEVYVGNRKWMQEHNICI</w:t>
            </w:r>
          </w:p>
        </w:tc>
      </w:tr>
      <w:tr>
        <w:trPr>
          <w:trHeight w:val="359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TDIAIEAADIVLMRNNLEDV</w:t>
            </w:r>
          </w:p>
        </w:tc>
      </w:tr>
      <w:tr>
        <w:trPr>
          <w:trHeight w:val="368" w:hRule="atLeast"/>
        </w:trPr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FIAEHEQMAQTGVYVAIDREVTGILYISDPLKPEAHEVI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08:00Z</dcterms:created>
  <dc:creator>Administrator</dc:creator>
  <dc:description/>
  <cp:keywords/>
  <dc:language>en-US</dc:language>
  <cp:lastModifiedBy>微软用户</cp:lastModifiedBy>
  <dcterms:modified xsi:type="dcterms:W3CDTF">2015-09-06T02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